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20D3F" w14:textId="07788664" w:rsidR="006F750E" w:rsidRDefault="00327B5A" w:rsidP="0014236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s 2: Final multivariable mixed logistic regression model for animal and herd-level risk factors.</w:t>
      </w:r>
    </w:p>
    <w:p w14:paraId="3E2175C3" w14:textId="77777777" w:rsidR="003229E4" w:rsidRDefault="003229E4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</w:p>
    <w:tbl>
      <w:tblPr>
        <w:tblW w:w="12210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2210"/>
      </w:tblGrid>
      <w:tr w:rsidR="00436C93" w:rsidRPr="00436C93" w14:paraId="1A2693D4" w14:textId="77777777" w:rsidTr="00436C93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24AF9FE5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###Multivariable mixed logistic regression model</w:t>
            </w:r>
          </w:p>
          <w:p w14:paraId="0095D6CF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#using 10 initial points for adaptive quadrature estimation to improve the approximations of the model</w:t>
            </w:r>
          </w:p>
          <w:p w14:paraId="0F5E62AC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summary(Animalclass_fm7&lt;-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glmer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VLS.2 ~ factor(AgeG) + factor(BCSed) +</w:t>
            </w:r>
          </w:p>
          <w:p w14:paraId="32FC1F0D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+                               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Milkingstatus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) + 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Lameness.problem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) + (1|Farm.name),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nAGQ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 = 10, data=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anim_level_prev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, </w:t>
            </w:r>
          </w:p>
          <w:p w14:paraId="0D400E67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+                                family = binomial("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cloglog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"), </w:t>
            </w:r>
          </w:p>
          <w:p w14:paraId="6D754AFD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+                                  control =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glmerControl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optimizer = "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bobyqa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")))</w:t>
            </w:r>
          </w:p>
          <w:p w14:paraId="47CAABA2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Generalized linear mixed model fit by maximum likelihood (Adaptive Gauss-Hermite Quadrature,</w:t>
            </w:r>
          </w:p>
          <w:p w14:paraId="45272E4F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nAGQ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= 10) [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glmerMod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]</w:t>
            </w:r>
          </w:p>
          <w:p w14:paraId="0B2858FB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Family: binomial  (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cloglog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)</w:t>
            </w:r>
          </w:p>
          <w:p w14:paraId="25EA4537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ormula: VLS.2 ~ 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AgeG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 + 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BCSed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 + 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Milkingstatus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) +  </w:t>
            </w:r>
          </w:p>
          <w:p w14:paraId="276E1304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Lameness.problem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 + (1 | Farm.name)</w:t>
            </w:r>
          </w:p>
          <w:p w14:paraId="44DC5798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Data: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anim_level_prev</w:t>
            </w:r>
            <w:proofErr w:type="spellEnd"/>
          </w:p>
          <w:p w14:paraId="54194593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Control: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glmerControl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(optimizer = "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bobyqa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")</w:t>
            </w:r>
          </w:p>
          <w:p w14:paraId="688EECB2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</w:p>
          <w:p w14:paraId="4E1B4FC4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AIC      BIC  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logLik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deviance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df.resid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</w:t>
            </w:r>
          </w:p>
          <w:p w14:paraId="08CFE9A6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138.7    172.6    -60.3    120.7      313 </w:t>
            </w:r>
          </w:p>
          <w:p w14:paraId="2B4337CF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</w:p>
          <w:p w14:paraId="4CC0C402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Scaled residuals: </w:t>
            </w:r>
          </w:p>
          <w:p w14:paraId="1A2C6954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Min      1Q  Median      3Q     Max </w:t>
            </w:r>
          </w:p>
          <w:p w14:paraId="34D184DF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-1.4618 -0.2045 -0.1085 -0.0577  8.9310 </w:t>
            </w:r>
          </w:p>
          <w:p w14:paraId="64E3322E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</w:p>
          <w:p w14:paraId="7B090060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Random effects:</w:t>
            </w:r>
          </w:p>
          <w:p w14:paraId="236051C5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Groups    Name        Variance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Std.Dev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.</w:t>
            </w:r>
          </w:p>
          <w:p w14:paraId="412DC5D0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Farm.name (Intercept) 0.2096   0.4578  </w:t>
            </w:r>
          </w:p>
          <w:p w14:paraId="140A8ED6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Number of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obs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: 322, groups:  Farm.name, 37</w:t>
            </w:r>
          </w:p>
          <w:p w14:paraId="74166C26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</w:p>
          <w:p w14:paraId="1B3FE7CA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ixed effects:</w:t>
            </w:r>
          </w:p>
          <w:p w14:paraId="7DABFF21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                    Estimate Std. Error z value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Pr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(&gt;|z|)    </w:t>
            </w:r>
          </w:p>
          <w:p w14:paraId="4A679185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(Intercept)               -7.65334    1.57419  -4.862 1.16e-06 ***</w:t>
            </w:r>
          </w:p>
          <w:p w14:paraId="024670F7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AgeG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)2              0.67514    1.11533   0.605  0.54496    </w:t>
            </w:r>
          </w:p>
          <w:p w14:paraId="63685872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AgeG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)3              1.96736    1.05315   1.868  0.06175 .  </w:t>
            </w:r>
          </w:p>
          <w:p w14:paraId="3515E768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BCSed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)2             0.83973    0.44546   1.885  0.05942 .  </w:t>
            </w:r>
          </w:p>
          <w:p w14:paraId="245B5108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Milkingstatus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)1     2.37822    1.05242   2.260  0.02384 *  </w:t>
            </w:r>
          </w:p>
          <w:p w14:paraId="5E4067FC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Milkingstatus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)2     2.40272    1.06330   2.260  0.02384 *  </w:t>
            </w:r>
          </w:p>
          <w:p w14:paraId="67E224B5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Milkingstatus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)3     0.07655    1.42886   0.054  0.95727    </w:t>
            </w:r>
          </w:p>
          <w:p w14:paraId="69A71EC0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Lameness.problem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1  2.33713    0.65503   3.568  0.00036 ***</w:t>
            </w:r>
          </w:p>
          <w:p w14:paraId="4B539446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--</w:t>
            </w:r>
          </w:p>
          <w:p w14:paraId="606C2A2E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Signif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. codes:  0 ‘***’ 0.001 ‘**’ 0.01 ‘*’ 0.05 ‘.’ 0.1 ‘ ’ 1</w:t>
            </w:r>
          </w:p>
          <w:p w14:paraId="309AFE01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</w:p>
          <w:p w14:paraId="450F374B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>Correlation of Fixed Effects:</w:t>
            </w:r>
          </w:p>
          <w:p w14:paraId="73C9044C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      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Intr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 f(AG)2 f(AG)3 f(BCS) fc(M)1 fc(M)2 fc(M)3</w:t>
            </w:r>
          </w:p>
          <w:p w14:paraId="01B6BF77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r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AgG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)2 -0.641                                          </w:t>
            </w:r>
          </w:p>
          <w:p w14:paraId="5ADBE26A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r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AgG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)3 -0.676  0.889                                   </w:t>
            </w:r>
          </w:p>
          <w:p w14:paraId="4089E077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ctr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BCSd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)2 -0.165  0.116  0.138                            </w:t>
            </w:r>
          </w:p>
          <w:p w14:paraId="04750B8D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ctr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Mlkn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)1 -0.611  0.032  0.019 -0.061                     </w:t>
            </w:r>
          </w:p>
          <w:p w14:paraId="1948DD4B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ctr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Mlkn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)2 -0.635  0.050  0.046 -0.048  0.908              </w:t>
            </w:r>
          </w:p>
          <w:p w14:paraId="1B5E3B26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ctr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Mlkn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)3 -0.435  0.013  0.007 -0.057  0.682  0.668       </w:t>
            </w:r>
          </w:p>
          <w:p w14:paraId="090FDD6D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ctr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Lmn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.)1 -0.366  0.038  0.033  0.024 -0.029  0.016 -0.044</w:t>
            </w:r>
          </w:p>
          <w:p w14:paraId="40AE500D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</w:p>
          <w:p w14:paraId="7A41D810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plogis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fixef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Animalclass_fm7)["(Intercept)"])*100</w:t>
            </w:r>
          </w:p>
          <w:p w14:paraId="4B0AD9BE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(Intercept) </w:t>
            </w:r>
          </w:p>
          <w:p w14:paraId="7A5038A5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0.04742319 </w:t>
            </w:r>
          </w:p>
          <w:p w14:paraId="7299FDFC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Anova(Animalclass_fm7)</w:t>
            </w:r>
          </w:p>
          <w:p w14:paraId="18B1AA0E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Analysis of Deviance Table (Type II Wald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chisquare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tests)</w:t>
            </w:r>
          </w:p>
          <w:p w14:paraId="72D59826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</w:p>
          <w:p w14:paraId="073AEB6F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Response: VLS.2</w:t>
            </w:r>
          </w:p>
          <w:p w14:paraId="7A66BE16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                    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Chisq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Df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Pr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(&gt;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Chisq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)    </w:t>
            </w:r>
          </w:p>
          <w:p w14:paraId="52975E1B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AgeG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)              8.7814  2  0.0123918 *  </w:t>
            </w:r>
          </w:p>
          <w:p w14:paraId="1402256D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BCSed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)             3.5535  1  0.0594200 .  </w:t>
            </w:r>
          </w:p>
          <w:p w14:paraId="3162847D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Milkingstatus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)     9.9285  3  0.0191838 *  </w:t>
            </w:r>
          </w:p>
          <w:p w14:paraId="2B818A99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Lameness.problem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 12.7305  1  0.0003597 ***</w:t>
            </w:r>
          </w:p>
          <w:p w14:paraId="23AEEB99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--</w:t>
            </w:r>
          </w:p>
          <w:p w14:paraId="08910229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Signif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. codes:  0 ‘***’ 0.001 ‘**’ 0.01 ‘*’ 0.05 ‘.’ 0.1 ‘ ’ 1</w:t>
            </w:r>
          </w:p>
          <w:p w14:paraId="3E0C8D80" w14:textId="77777777" w:rsidR="004A61E9" w:rsidRDefault="004A61E9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</w:p>
          <w:p w14:paraId="029D4098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se &lt;- sqrt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diag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vcov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Animalclass_fm7)))</w:t>
            </w:r>
          </w:p>
          <w:p w14:paraId="65C3B992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# table of estimates with 95% CI</w:t>
            </w:r>
          </w:p>
          <w:p w14:paraId="20B2F248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&gt; (tab7 &lt;-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cbind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(Est =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fixef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(Animalclass_fm7), LL =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fixef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 xml:space="preserve">(Animalclass_fm7) - 1.96 * se, UL = 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fixef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(Animalclass_fm7) + 1.96 *</w:t>
            </w:r>
          </w:p>
          <w:p w14:paraId="0C056F47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+                  se))</w:t>
            </w:r>
          </w:p>
          <w:p w14:paraId="478AB655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                            Est           LL        UL</w:t>
            </w:r>
          </w:p>
          <w:p w14:paraId="2F81B5EB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(Intercept)               -7.65333983 -10.73874283 -4.567937</w:t>
            </w:r>
          </w:p>
          <w:p w14:paraId="1E2CC673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AgeG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2              0.67514020  -1.51091141  2.861192</w:t>
            </w:r>
          </w:p>
          <w:p w14:paraId="36C5E798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AgeG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3              1.96735891  -0.09681370  4.031532</w:t>
            </w:r>
          </w:p>
          <w:p w14:paraId="61528670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BCSed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2             0.83972696  -0.03337728  1.712831</w:t>
            </w:r>
          </w:p>
          <w:p w14:paraId="35FC56D2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Milkingstatus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1     2.37821636   0.31548222  4.440950</w:t>
            </w:r>
          </w:p>
          <w:p w14:paraId="2C9B91DA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Milkingstatus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2     2.40272104   0.31865893  4.486783</w:t>
            </w:r>
          </w:p>
          <w:p w14:paraId="673730AF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Milkingstatus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3     0.07655409  -2.72401758  2.877126</w:t>
            </w:r>
          </w:p>
          <w:p w14:paraId="4B539745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Lameness.problem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1  2.33712964   1.05327592  3.620983</w:t>
            </w:r>
          </w:p>
          <w:p w14:paraId="60DF08E8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en-AU"/>
              </w:rPr>
              <w:t>&gt; exp(tab7)</w:t>
            </w:r>
          </w:p>
          <w:p w14:paraId="67659A20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                             Est           LL          UL</w:t>
            </w:r>
          </w:p>
          <w:p w14:paraId="3FD6A267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(Intercept)               4.744569e-04 2.168819e-05  0.01037935</w:t>
            </w:r>
          </w:p>
          <w:p w14:paraId="28212F06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AgeG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2             1.964308e+00 2.207087e-01 17.48234998</w:t>
            </w:r>
          </w:p>
          <w:p w14:paraId="1C15B859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AgeG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3             7.151763e+00 9.077251e-01 56.34714234</w:t>
            </w:r>
          </w:p>
          <w:p w14:paraId="084DE688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BCSed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2            2.315735e+00 9.671736e-01  5.54463723</w:t>
            </w:r>
          </w:p>
          <w:p w14:paraId="2F91ABBA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Milkingstatus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1    1.078565e+01 1.370920e+00 84.85555772</w:t>
            </w:r>
          </w:p>
          <w:p w14:paraId="0275BA84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Milkingstatus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2    1.105321e+01 1.375282e+00 88.83521591</w:t>
            </w:r>
          </w:p>
          <w:p w14:paraId="7981196A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Milkingstatus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3    1.079561e+00 6.561063e-02 17.76314420</w:t>
            </w:r>
          </w:p>
          <w:p w14:paraId="68B8F1F1" w14:textId="77777777" w:rsidR="00436C93" w:rsidRPr="00436C93" w:rsidRDefault="00436C93" w:rsidP="00436C9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factor(</w:t>
            </w:r>
            <w:proofErr w:type="spellStart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Lameness.problem</w:t>
            </w:r>
            <w:proofErr w:type="spellEnd"/>
            <w:r w:rsidRPr="00436C93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)1 1.035148e+01 2.867028e+00 37.37430216</w:t>
            </w:r>
          </w:p>
        </w:tc>
      </w:tr>
      <w:tr w:rsidR="00436C93" w:rsidRPr="00436C93" w14:paraId="451588DE" w14:textId="77777777" w:rsidTr="00436C93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5501E75C" w14:textId="77777777" w:rsidR="00436C93" w:rsidRPr="00436C93" w:rsidRDefault="00436C93" w:rsidP="00436C9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36C93" w:rsidRPr="00436C93" w14:paraId="07CDD5D5" w14:textId="77777777" w:rsidTr="00436C93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tbl>
            <w:tblPr>
              <w:tblW w:w="12120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120"/>
            </w:tblGrid>
            <w:tr w:rsidR="00436C93" w:rsidRPr="00436C93" w14:paraId="6CF7EE59" w14:textId="77777777">
              <w:trPr>
                <w:tblCellSpacing w:w="0" w:type="dxa"/>
              </w:trPr>
              <w:tc>
                <w:tcPr>
                  <w:tcW w:w="15" w:type="dxa"/>
                  <w:hideMark/>
                </w:tcPr>
                <w:p w14:paraId="66307B52" w14:textId="77777777" w:rsidR="00436C93" w:rsidRPr="00436C93" w:rsidRDefault="00436C93" w:rsidP="00436C93">
                  <w:pPr>
                    <w:spacing w:after="0" w:line="0" w:lineRule="atLeast"/>
                    <w:rPr>
                      <w:rFonts w:ascii="Lucida Console" w:eastAsia="Times New Roman" w:hAnsi="Lucida Console" w:cs="Times New Roman"/>
                      <w:color w:val="0000FF"/>
                      <w:sz w:val="24"/>
                      <w:szCs w:val="24"/>
                      <w:lang w:eastAsia="en-AU"/>
                    </w:rPr>
                  </w:pPr>
                  <w:r w:rsidRPr="00436C93">
                    <w:rPr>
                      <w:rFonts w:ascii="Lucida Console" w:eastAsia="Times New Roman" w:hAnsi="Lucida Console" w:cs="Times New Roman"/>
                      <w:color w:val="0000FF"/>
                      <w:sz w:val="24"/>
                      <w:szCs w:val="24"/>
                      <w:lang w:eastAsia="en-AU"/>
                    </w:rPr>
                    <w:t>&gt;</w:t>
                  </w:r>
                </w:p>
              </w:tc>
            </w:tr>
          </w:tbl>
          <w:p w14:paraId="7E7FCC4E" w14:textId="77777777" w:rsidR="00436C93" w:rsidRPr="00436C93" w:rsidRDefault="00436C93" w:rsidP="00436C9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14:paraId="7E910BD7" w14:textId="77777777" w:rsidR="00436C93" w:rsidRDefault="00436C93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</w:p>
    <w:p w14:paraId="1D80318A" w14:textId="77777777" w:rsidR="00FF379A" w:rsidRPr="00FF379A" w:rsidRDefault="00FF379A" w:rsidP="00FF37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FF379A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#Varying intercept (Farm.name)</w:t>
      </w:r>
    </w:p>
    <w:p w14:paraId="59F94D7A" w14:textId="77777777" w:rsidR="00FF379A" w:rsidRPr="00FF379A" w:rsidRDefault="00FF379A" w:rsidP="00FF37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proofErr w:type="spellStart"/>
      <w:r w:rsidRPr="00FF379A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barplot</w:t>
      </w:r>
      <w:proofErr w:type="spellEnd"/>
      <w:r w:rsidRPr="00FF379A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(</w:t>
      </w:r>
      <w:proofErr w:type="spellStart"/>
      <w:r w:rsidRPr="00FF379A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ranef</w:t>
      </w:r>
      <w:proofErr w:type="spellEnd"/>
      <w:r w:rsidRPr="00FF379A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 xml:space="preserve">(Animal_Herd_fm7)$Farm.name[,1], </w:t>
      </w:r>
    </w:p>
    <w:p w14:paraId="4C1E3310" w14:textId="77777777" w:rsidR="00FF379A" w:rsidRPr="00FF379A" w:rsidRDefault="00FF379A" w:rsidP="00FF37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r w:rsidRPr="00FF379A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+         main="Varying intercept by farm for lameness occurrence</w:t>
      </w:r>
    </w:p>
    <w:p w14:paraId="3D99BC50" w14:textId="77777777" w:rsidR="00FF379A" w:rsidRPr="00FF379A" w:rsidRDefault="00FF379A" w:rsidP="00FF37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r w:rsidRPr="00FF379A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+         -Animal level")</w:t>
      </w:r>
    </w:p>
    <w:p w14:paraId="4DDA1830" w14:textId="77777777" w:rsidR="00FF379A" w:rsidRPr="00FF379A" w:rsidRDefault="00FF379A" w:rsidP="00FF37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FF379A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 xml:space="preserve">&gt; </w:t>
      </w:r>
    </w:p>
    <w:p w14:paraId="42DEBC15" w14:textId="77777777" w:rsidR="00FF379A" w:rsidRDefault="00FF379A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r>
        <w:rPr>
          <w:rFonts w:ascii="Lucida Console" w:eastAsia="Times New Roman" w:hAnsi="Lucida Console" w:cs="Courier New"/>
          <w:noProof/>
          <w:color w:val="0000FF"/>
          <w:sz w:val="20"/>
          <w:szCs w:val="20"/>
          <w:lang w:eastAsia="en-AU"/>
        </w:rPr>
        <w:lastRenderedPageBreak/>
        <w:drawing>
          <wp:inline distT="0" distB="0" distL="0" distR="0" wp14:anchorId="3A7D77BB" wp14:editId="7A670E1B">
            <wp:extent cx="8088335" cy="4174434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4412" cy="4177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E258E1" w14:textId="77777777" w:rsidR="00FF379A" w:rsidRDefault="00FF379A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</w:p>
    <w:p w14:paraId="0778951F" w14:textId="77777777" w:rsidR="00FF379A" w:rsidRDefault="00FF379A" w:rsidP="00FF37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</w:p>
    <w:p w14:paraId="37FD7099" w14:textId="77777777" w:rsidR="00FF379A" w:rsidRDefault="00FF379A" w:rsidP="00FF37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</w:p>
    <w:p w14:paraId="10D5691D" w14:textId="77777777" w:rsidR="00FF379A" w:rsidRDefault="00FF379A" w:rsidP="00FF37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</w:p>
    <w:p w14:paraId="662E349B" w14:textId="77777777" w:rsidR="00FF379A" w:rsidRDefault="00FF379A" w:rsidP="00FF37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</w:p>
    <w:p w14:paraId="15A50B8F" w14:textId="77777777" w:rsidR="00FF379A" w:rsidRDefault="00FF379A" w:rsidP="00FF37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</w:p>
    <w:p w14:paraId="77B919FA" w14:textId="77777777" w:rsidR="00FF379A" w:rsidRDefault="00FF379A" w:rsidP="00FF37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</w:p>
    <w:p w14:paraId="13269265" w14:textId="77777777" w:rsidR="00FF379A" w:rsidRDefault="00FF379A" w:rsidP="00FF37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</w:p>
    <w:p w14:paraId="49CAE8DC" w14:textId="77777777" w:rsidR="00FF379A" w:rsidRDefault="00FF379A" w:rsidP="00FF37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</w:p>
    <w:p w14:paraId="0854144B" w14:textId="77777777" w:rsidR="00FF379A" w:rsidRPr="00FF379A" w:rsidRDefault="00FF379A" w:rsidP="00FF37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r w:rsidRPr="00FF379A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lattice::</w:t>
      </w:r>
      <w:proofErr w:type="spellStart"/>
      <w:r w:rsidRPr="00FF379A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dotplot</w:t>
      </w:r>
      <w:proofErr w:type="spellEnd"/>
      <w:r w:rsidRPr="00FF379A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(</w:t>
      </w:r>
      <w:proofErr w:type="spellStart"/>
      <w:r w:rsidRPr="00FF379A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ranef</w:t>
      </w:r>
      <w:proofErr w:type="spellEnd"/>
      <w:r w:rsidRPr="00FF379A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 xml:space="preserve">(Animal_Herd_fm7, which = "Farm.name", </w:t>
      </w:r>
      <w:proofErr w:type="spellStart"/>
      <w:r w:rsidRPr="00FF379A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condVar</w:t>
      </w:r>
      <w:proofErr w:type="spellEnd"/>
      <w:r w:rsidRPr="00FF379A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 xml:space="preserve"> = TRUE), </w:t>
      </w:r>
    </w:p>
    <w:p w14:paraId="1C9B48F4" w14:textId="77777777" w:rsidR="00FF379A" w:rsidRDefault="00FF379A" w:rsidP="00FF37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r w:rsidRPr="00FF379A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+                  scales = list(y = list(alternating = 0)))</w:t>
      </w:r>
    </w:p>
    <w:p w14:paraId="0C4A8BF7" w14:textId="77777777" w:rsidR="00FF379A" w:rsidRDefault="00FF379A" w:rsidP="00FF37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r>
        <w:rPr>
          <w:rFonts w:ascii="Lucida Console" w:eastAsia="Times New Roman" w:hAnsi="Lucida Console" w:cs="Courier New"/>
          <w:noProof/>
          <w:color w:val="0000FF"/>
          <w:sz w:val="20"/>
          <w:szCs w:val="20"/>
          <w:lang w:eastAsia="en-AU"/>
        </w:rPr>
        <w:lastRenderedPageBreak/>
        <w:drawing>
          <wp:inline distT="0" distB="0" distL="0" distR="0" wp14:anchorId="5E952575" wp14:editId="1ACAD8E4">
            <wp:extent cx="4542155" cy="5066030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155" cy="5066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E8359C" w14:textId="77777777" w:rsidR="00FF379A" w:rsidRPr="00FF379A" w:rsidRDefault="00FF379A" w:rsidP="00FF37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</w:p>
    <w:p w14:paraId="415D61F6" w14:textId="77777777" w:rsidR="00FF379A" w:rsidRDefault="00FF379A" w:rsidP="00FF37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</w:p>
    <w:p w14:paraId="3683EE5D" w14:textId="77777777" w:rsidR="00FF379A" w:rsidRPr="00FF379A" w:rsidRDefault="00FF379A" w:rsidP="00FF379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</w:p>
    <w:p w14:paraId="7E5C3102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proofErr w:type="spellStart"/>
      <w:r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model_performance</w:t>
      </w:r>
      <w:proofErr w:type="spellEnd"/>
      <w:r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(Animal</w:t>
      </w:r>
      <w:r w:rsidRPr="00A05D7D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_</w:t>
      </w:r>
      <w:r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Herd_</w:t>
      </w:r>
      <w:r w:rsidRPr="00A05D7D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fm7)</w:t>
      </w:r>
    </w:p>
    <w:p w14:paraId="31D12804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# Indices of model performance</w:t>
      </w:r>
    </w:p>
    <w:p w14:paraId="3FF8F8E5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</w:p>
    <w:p w14:paraId="4D71420E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AIC     |    </w:t>
      </w:r>
      <w:proofErr w:type="spellStart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AICc</w:t>
      </w:r>
      <w:proofErr w:type="spellEnd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 |     BIC | R2 (cond.) | R2 (marg.) |   ICC |  RMSE | Sigma | </w:t>
      </w:r>
      <w:proofErr w:type="spellStart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Log_loss</w:t>
      </w:r>
      <w:proofErr w:type="spellEnd"/>
    </w:p>
    <w:p w14:paraId="0CFFFD43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----------------------------------------------------------------------------------------</w:t>
      </w:r>
    </w:p>
    <w:p w14:paraId="53A3B593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138.675 | 139.252 | 172.646 |      0.687 |      0.647 | 0.113 | 0.224 | 1.000 |    0.176</w:t>
      </w:r>
    </w:p>
    <w:p w14:paraId="4A79B81F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</w:p>
    <w:p w14:paraId="3A99506F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AIC     | </w:t>
      </w:r>
      <w:proofErr w:type="spellStart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Score_log</w:t>
      </w:r>
      <w:proofErr w:type="spellEnd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 | </w:t>
      </w:r>
      <w:proofErr w:type="spellStart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Score_spherical</w:t>
      </w:r>
      <w:proofErr w:type="spellEnd"/>
    </w:p>
    <w:p w14:paraId="26AF7DA1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-------------------------------------</w:t>
      </w:r>
    </w:p>
    <w:p w14:paraId="35735205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138.675 |    -2.147 |           0.046</w:t>
      </w:r>
    </w:p>
    <w:p w14:paraId="241E5D10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r w:rsidRPr="00A05D7D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 xml:space="preserve">&gt; </w:t>
      </w:r>
      <w:r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Anova(Animal</w:t>
      </w:r>
      <w:r w:rsidRPr="00A05D7D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_</w:t>
      </w:r>
      <w:r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Herd_</w:t>
      </w:r>
      <w:r w:rsidRPr="00A05D7D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fm7)</w:t>
      </w:r>
    </w:p>
    <w:p w14:paraId="3BE50116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Analysis of Deviance Table (Type II Wald </w:t>
      </w:r>
      <w:proofErr w:type="spellStart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chisquare</w:t>
      </w:r>
      <w:proofErr w:type="spellEnd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 tests)</w:t>
      </w:r>
    </w:p>
    <w:p w14:paraId="5B676D66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</w:p>
    <w:p w14:paraId="29DCDC0A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Response: VLS.2</w:t>
      </w:r>
    </w:p>
    <w:p w14:paraId="18F23A63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                           </w:t>
      </w:r>
      <w:proofErr w:type="spellStart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Chisq</w:t>
      </w:r>
      <w:proofErr w:type="spellEnd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 </w:t>
      </w:r>
      <w:proofErr w:type="spellStart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Df</w:t>
      </w:r>
      <w:proofErr w:type="spellEnd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 </w:t>
      </w:r>
      <w:proofErr w:type="spellStart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Pr</w:t>
      </w:r>
      <w:proofErr w:type="spellEnd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(&gt;</w:t>
      </w:r>
      <w:proofErr w:type="spellStart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Chisq</w:t>
      </w:r>
      <w:proofErr w:type="spellEnd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)    </w:t>
      </w:r>
    </w:p>
    <w:p w14:paraId="1FB697C5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factor(</w:t>
      </w:r>
      <w:proofErr w:type="spellStart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AgeG</w:t>
      </w:r>
      <w:proofErr w:type="spellEnd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)              8.7814  2  0.0123918 *  </w:t>
      </w:r>
    </w:p>
    <w:p w14:paraId="3AE9360F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factor(</w:t>
      </w:r>
      <w:proofErr w:type="spellStart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BCSed</w:t>
      </w:r>
      <w:proofErr w:type="spellEnd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)             3.5535  1  0.0594200 .  </w:t>
      </w:r>
    </w:p>
    <w:p w14:paraId="1FCBC0F5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factor(</w:t>
      </w:r>
      <w:proofErr w:type="spellStart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Milkingstatus</w:t>
      </w:r>
      <w:proofErr w:type="spellEnd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)     9.9285  3  0.0191838 *  </w:t>
      </w:r>
    </w:p>
    <w:p w14:paraId="66B632DF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factor(</w:t>
      </w:r>
      <w:proofErr w:type="spellStart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Lameness.problem</w:t>
      </w:r>
      <w:proofErr w:type="spellEnd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) 12.7305  1  0.0003597 ***</w:t>
      </w:r>
    </w:p>
    <w:p w14:paraId="76CA73DE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---</w:t>
      </w:r>
    </w:p>
    <w:p w14:paraId="4FCC0A34" w14:textId="77777777" w:rsid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proofErr w:type="spellStart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Signif</w:t>
      </w:r>
      <w:proofErr w:type="spellEnd"/>
      <w:r w:rsidRPr="00A05D7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. codes:  0 ‘***’ 0.001 ‘**’ 0.01 ‘*’ 0.05 ‘.’ 0.1 ‘ ’ 1</w:t>
      </w:r>
    </w:p>
    <w:p w14:paraId="61B03EC9" w14:textId="77777777" w:rsid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</w:p>
    <w:p w14:paraId="41659350" w14:textId="77777777" w:rsidR="0028777F" w:rsidRDefault="00EF606F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highlight w:val="yellow"/>
          <w:bdr w:val="none" w:sz="0" w:space="0" w:color="auto" w:frame="1"/>
          <w:lang w:eastAsia="en-AU"/>
        </w:rPr>
        <w:t xml:space="preserve">Final </w:t>
      </w:r>
      <w:r w:rsidR="0062135E" w:rsidRPr="00EF606F">
        <w:rPr>
          <w:rFonts w:ascii="Lucida Console" w:eastAsia="Times New Roman" w:hAnsi="Lucida Console" w:cs="Courier New"/>
          <w:color w:val="000000"/>
          <w:sz w:val="20"/>
          <w:szCs w:val="20"/>
          <w:highlight w:val="yellow"/>
          <w:bdr w:val="none" w:sz="0" w:space="0" w:color="auto" w:frame="1"/>
          <w:lang w:eastAsia="en-AU"/>
        </w:rPr>
        <w:t>model</w:t>
      </w:r>
      <w:r w:rsidR="0028777F" w:rsidRPr="00EF606F">
        <w:rPr>
          <w:rFonts w:ascii="Lucida Console" w:eastAsia="Times New Roman" w:hAnsi="Lucida Console" w:cs="Courier New"/>
          <w:color w:val="000000"/>
          <w:sz w:val="20"/>
          <w:szCs w:val="20"/>
          <w:highlight w:val="yellow"/>
          <w:bdr w:val="none" w:sz="0" w:space="0" w:color="auto" w:frame="1"/>
          <w:lang w:eastAsia="en-AU"/>
        </w:rPr>
        <w:t xml:space="preserve"> diagnostics</w:t>
      </w:r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highlight w:val="yellow"/>
          <w:bdr w:val="none" w:sz="0" w:space="0" w:color="auto" w:frame="1"/>
          <w:lang w:eastAsia="en-AU"/>
        </w:rPr>
        <w:t xml:space="preserve"> checks</w:t>
      </w:r>
      <w:r w:rsidR="0028777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: </w:t>
      </w:r>
    </w:p>
    <w:p w14:paraId="70D14C49" w14:textId="77777777" w:rsidR="0028777F" w:rsidRDefault="0028777F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</w:p>
    <w:p w14:paraId="28687FC3" w14:textId="77777777" w:rsidR="0028777F" w:rsidRPr="00A05D7D" w:rsidRDefault="0028777F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</w:p>
    <w:p w14:paraId="4BFA1D67" w14:textId="77777777" w:rsidR="00A05D7D" w:rsidRPr="00A05D7D" w:rsidRDefault="00A05D7D" w:rsidP="00A05D7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A05D7D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check_model</w:t>
      </w:r>
      <w:proofErr w:type="spellEnd"/>
      <w:r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(Animal</w:t>
      </w:r>
      <w:r w:rsidRPr="00A05D7D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_</w:t>
      </w:r>
      <w:r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Herd_</w:t>
      </w:r>
      <w:r w:rsidRPr="00A05D7D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fm7)</w:t>
      </w:r>
    </w:p>
    <w:p w14:paraId="5546CFC9" w14:textId="77777777" w:rsidR="00A05D7D" w:rsidRDefault="00A05D7D" w:rsidP="00142366">
      <w:pPr>
        <w:rPr>
          <w:rFonts w:ascii="Times New Roman" w:hAnsi="Times New Roman" w:cs="Times New Roman"/>
        </w:rPr>
      </w:pPr>
    </w:p>
    <w:p w14:paraId="189E23EB" w14:textId="77777777" w:rsidR="00771B66" w:rsidRPr="00E17A39" w:rsidRDefault="00A05D7D" w:rsidP="00142366">
      <w:pPr>
        <w:rPr>
          <w:rFonts w:ascii="Times New Roman" w:hAnsi="Times New Roman" w:cs="Times New Roman"/>
        </w:rPr>
      </w:pPr>
      <w:r w:rsidRPr="00A05D7D">
        <w:rPr>
          <w:rFonts w:ascii="Times New Roman" w:hAnsi="Times New Roman" w:cs="Times New Roman"/>
          <w:noProof/>
          <w:lang w:eastAsia="en-AU"/>
        </w:rPr>
        <w:lastRenderedPageBreak/>
        <mc:AlternateContent>
          <mc:Choice Requires="wps">
            <w:drawing>
              <wp:inline distT="0" distB="0" distL="0" distR="0" wp14:anchorId="72EF5F11" wp14:editId="641F10E0">
                <wp:extent cx="302260" cy="302260"/>
                <wp:effectExtent l="0" t="0" r="0" b="0"/>
                <wp:docPr id="4" name="Rectangle 4" descr="http://127.0.0.1:39367/graphics/plot_zoom_png?width=1366&amp;height=70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66B3B35" id="Rectangle 4" o:spid="_x0000_s1026" alt="http://127.0.0.1:39367/graphics/plot_zoom_png?width=1366&amp;height=705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16D74B67" wp14:editId="5C7462B7">
            <wp:extent cx="8325015" cy="4296587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2589" cy="43004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D4B64E" w14:textId="77777777" w:rsidR="00A05D7D" w:rsidRDefault="00A05D7D"/>
    <w:p w14:paraId="4C629033" w14:textId="77777777" w:rsidR="001158B7" w:rsidRDefault="001158B7" w:rsidP="00287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highlight w:val="yellow"/>
          <w:bdr w:val="none" w:sz="0" w:space="0" w:color="auto" w:frame="1"/>
          <w:lang w:eastAsia="en-AU"/>
        </w:rPr>
      </w:pPr>
    </w:p>
    <w:p w14:paraId="7C42C167" w14:textId="77777777" w:rsidR="0028777F" w:rsidRDefault="0028777F" w:rsidP="00287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28777F">
        <w:rPr>
          <w:rFonts w:ascii="Lucida Console" w:eastAsia="Times New Roman" w:hAnsi="Lucida Console" w:cs="Courier New"/>
          <w:color w:val="000000"/>
          <w:sz w:val="20"/>
          <w:szCs w:val="20"/>
          <w:highlight w:val="yellow"/>
          <w:bdr w:val="none" w:sz="0" w:space="0" w:color="auto" w:frame="1"/>
          <w:lang w:eastAsia="en-AU"/>
        </w:rPr>
        <w:t>Comparison of Model Performance Indices</w:t>
      </w:r>
    </w:p>
    <w:tbl>
      <w:tblPr>
        <w:tblW w:w="12214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2214"/>
      </w:tblGrid>
      <w:tr w:rsidR="00361817" w:rsidRPr="00361817" w14:paraId="3177A825" w14:textId="77777777" w:rsidTr="00361817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28027432" w14:textId="77777777" w:rsidR="00361817" w:rsidRPr="00361817" w:rsidRDefault="00361817" w:rsidP="00361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Comparison of Model Performance Indices</w:t>
            </w:r>
          </w:p>
          <w:p w14:paraId="01306BAC" w14:textId="77777777" w:rsidR="00361817" w:rsidRPr="00361817" w:rsidRDefault="00361817" w:rsidP="00361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</w:p>
          <w:p w14:paraId="399F603B" w14:textId="77777777" w:rsidR="00361817" w:rsidRPr="00361817" w:rsidRDefault="00361817" w:rsidP="00361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Name            |    Model | AIC (weights) | </w:t>
            </w:r>
            <w:proofErr w:type="spellStart"/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AICc</w:t>
            </w:r>
            <w:proofErr w:type="spellEnd"/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(weights) | BIC (weights) | R2 (cond.)</w:t>
            </w:r>
          </w:p>
          <w:p w14:paraId="323B7A7F" w14:textId="77777777" w:rsidR="00361817" w:rsidRPr="00361817" w:rsidRDefault="00361817" w:rsidP="00361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---------------------------------------------------------------------------------------</w:t>
            </w:r>
          </w:p>
          <w:p w14:paraId="2ED72EE2" w14:textId="77777777" w:rsidR="00361817" w:rsidRPr="00361817" w:rsidRDefault="00361817" w:rsidP="00361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proofErr w:type="spellStart"/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>Null_Model</w:t>
            </w:r>
            <w:proofErr w:type="spellEnd"/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| </w:t>
            </w:r>
            <w:proofErr w:type="spellStart"/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glmerMod</w:t>
            </w:r>
            <w:proofErr w:type="spellEnd"/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| 187.6 (&lt;.001) |  187.7 (&lt;.001) | 195.8 (&lt;.001) |      0.410</w:t>
            </w:r>
          </w:p>
          <w:p w14:paraId="102E584A" w14:textId="77777777" w:rsidR="00361817" w:rsidRPr="00361817" w:rsidRDefault="00361817" w:rsidP="00361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Animal_Herd_fm7 | </w:t>
            </w:r>
            <w:proofErr w:type="spellStart"/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glmerMod</w:t>
            </w:r>
            <w:proofErr w:type="spellEnd"/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| 138.7 (&gt;.999) |  139.3 (&gt;.999) | 172.6 (&gt;.999) |      0.687</w:t>
            </w:r>
          </w:p>
          <w:p w14:paraId="5CFDCD99" w14:textId="77777777" w:rsidR="00361817" w:rsidRPr="00361817" w:rsidRDefault="00361817" w:rsidP="00361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</w:p>
          <w:p w14:paraId="0FC541B3" w14:textId="77777777" w:rsidR="00361817" w:rsidRPr="00361817" w:rsidRDefault="00361817" w:rsidP="00361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Name            | R2 (marg.) |   ICC |  RMSE | Sigma | </w:t>
            </w:r>
            <w:proofErr w:type="spellStart"/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Log_loss</w:t>
            </w:r>
            <w:proofErr w:type="spellEnd"/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| </w:t>
            </w:r>
            <w:proofErr w:type="spellStart"/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Score_log</w:t>
            </w:r>
            <w:proofErr w:type="spellEnd"/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| </w:t>
            </w:r>
            <w:proofErr w:type="spellStart"/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Score_spherical</w:t>
            </w:r>
            <w:proofErr w:type="spellEnd"/>
          </w:p>
          <w:p w14:paraId="1D761EB6" w14:textId="77777777" w:rsidR="00361817" w:rsidRPr="00361817" w:rsidRDefault="00361817" w:rsidP="00361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---------------------------------------------------------------------------------------------</w:t>
            </w:r>
          </w:p>
          <w:p w14:paraId="5784E5D0" w14:textId="77777777" w:rsidR="00361817" w:rsidRPr="00361817" w:rsidRDefault="00361817" w:rsidP="00361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proofErr w:type="spellStart"/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Null_Model</w:t>
            </w:r>
            <w:proofErr w:type="spellEnd"/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      |      0.000 | 0.410 | 0.223 | 1.000 |    0.179 |    -1.277 |           0.042</w:t>
            </w:r>
          </w:p>
          <w:p w14:paraId="20713129" w14:textId="77777777" w:rsidR="00361817" w:rsidRPr="00361817" w:rsidRDefault="00361817" w:rsidP="00361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36181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Animal_Herd_fm7 |      0.647 | 0.113 | 0.224 | 1.000 |    0.176 |    -2.147 |           0.046</w:t>
            </w:r>
          </w:p>
        </w:tc>
      </w:tr>
      <w:tr w:rsidR="00361817" w:rsidRPr="00361817" w14:paraId="2EEAD56B" w14:textId="77777777" w:rsidTr="00361817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567A5A66" w14:textId="77777777" w:rsidR="00361817" w:rsidRPr="00361817" w:rsidRDefault="00361817" w:rsidP="0036181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361817" w:rsidRPr="00361817" w14:paraId="1F3A3B3E" w14:textId="77777777" w:rsidTr="00361817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tbl>
            <w:tblPr>
              <w:tblW w:w="12124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124"/>
            </w:tblGrid>
            <w:tr w:rsidR="00361817" w:rsidRPr="00361817" w14:paraId="5F2AAAE8" w14:textId="77777777">
              <w:trPr>
                <w:tblCellSpacing w:w="0" w:type="dxa"/>
              </w:trPr>
              <w:tc>
                <w:tcPr>
                  <w:tcW w:w="15" w:type="dxa"/>
                  <w:hideMark/>
                </w:tcPr>
                <w:p w14:paraId="020A45F6" w14:textId="77777777" w:rsidR="00361817" w:rsidRPr="00361817" w:rsidRDefault="00361817" w:rsidP="00361817">
                  <w:pPr>
                    <w:spacing w:after="0" w:line="0" w:lineRule="atLeast"/>
                    <w:rPr>
                      <w:rFonts w:ascii="Lucida Console" w:eastAsia="Times New Roman" w:hAnsi="Lucida Console" w:cs="Times New Roman"/>
                      <w:color w:val="0000FF"/>
                      <w:sz w:val="24"/>
                      <w:szCs w:val="24"/>
                      <w:lang w:eastAsia="en-AU"/>
                    </w:rPr>
                  </w:pPr>
                  <w:r w:rsidRPr="00361817">
                    <w:rPr>
                      <w:rFonts w:ascii="Lucida Console" w:eastAsia="Times New Roman" w:hAnsi="Lucida Console" w:cs="Times New Roman"/>
                      <w:color w:val="0000FF"/>
                      <w:sz w:val="24"/>
                      <w:szCs w:val="24"/>
                      <w:lang w:eastAsia="en-AU"/>
                    </w:rPr>
                    <w:t xml:space="preserve">&gt; </w:t>
                  </w:r>
                </w:p>
              </w:tc>
            </w:tr>
          </w:tbl>
          <w:p w14:paraId="02EB7D80" w14:textId="77777777" w:rsidR="00361817" w:rsidRPr="00361817" w:rsidRDefault="00361817" w:rsidP="0036181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14:paraId="17FF85A8" w14:textId="77777777" w:rsidR="00361817" w:rsidRDefault="00361817" w:rsidP="00287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</w:p>
    <w:p w14:paraId="40B73720" w14:textId="77777777" w:rsidR="00EF606F" w:rsidRDefault="00EF606F" w:rsidP="00287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</w:p>
    <w:p w14:paraId="4FCAB033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proofErr w:type="spellStart"/>
      <w:r w:rsidRPr="00EF606F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compare_performance</w:t>
      </w:r>
      <w:proofErr w:type="spellEnd"/>
      <w:r w:rsidRPr="00EF606F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(</w:t>
      </w:r>
      <w:proofErr w:type="spellStart"/>
      <w:r w:rsidRPr="00EF606F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Null_Model</w:t>
      </w:r>
      <w:proofErr w:type="spellEnd"/>
      <w:r w:rsidRPr="00EF606F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, Animal_Herd_fm7,</w:t>
      </w:r>
    </w:p>
    <w:p w14:paraId="2DD66BBF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r w:rsidRPr="00EF606F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+                     rank = TRUE, verbose = FALSE)</w:t>
      </w:r>
    </w:p>
    <w:p w14:paraId="15F04259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# Comparison of Model Performance Indices</w:t>
      </w:r>
    </w:p>
    <w:p w14:paraId="3D2E2081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</w:p>
    <w:p w14:paraId="2DA1DC57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Name            |    Model | R2 (cond.) | R2 (marg.) |   ICC |  RMSE | Sigma</w:t>
      </w:r>
    </w:p>
    <w:p w14:paraId="358EC987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----------------------------------------------------------------------------</w:t>
      </w:r>
    </w:p>
    <w:p w14:paraId="41D6044E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Animal_Herd_fm7 | </w:t>
      </w:r>
      <w:proofErr w:type="spellStart"/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glmerMod</w:t>
      </w:r>
      <w:proofErr w:type="spellEnd"/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 |      0.687 |      0.647 | 0.113 | 0.224 | 1.000</w:t>
      </w:r>
    </w:p>
    <w:p w14:paraId="4A6FEA05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proofErr w:type="spellStart"/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Null_Model</w:t>
      </w:r>
      <w:proofErr w:type="spellEnd"/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      | </w:t>
      </w:r>
      <w:proofErr w:type="spellStart"/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glmerMod</w:t>
      </w:r>
      <w:proofErr w:type="spellEnd"/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 |      0.410 |      0.000 | 0.410 | 0.223 | 1.000</w:t>
      </w:r>
    </w:p>
    <w:p w14:paraId="427198CF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</w:p>
    <w:p w14:paraId="1B00129F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Name            | </w:t>
      </w:r>
      <w:proofErr w:type="spellStart"/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Log_loss</w:t>
      </w:r>
      <w:proofErr w:type="spellEnd"/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 | </w:t>
      </w:r>
      <w:proofErr w:type="spellStart"/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Score_log</w:t>
      </w:r>
      <w:proofErr w:type="spellEnd"/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 | </w:t>
      </w:r>
      <w:proofErr w:type="spellStart"/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Score_spherical</w:t>
      </w:r>
      <w:proofErr w:type="spellEnd"/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 | AIC weights</w:t>
      </w:r>
    </w:p>
    <w:p w14:paraId="6CD713EF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----------------------------------------------------------------------</w:t>
      </w:r>
    </w:p>
    <w:p w14:paraId="12249E2E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Animal_Herd_fm7 |    0.176 |    -2.147 |           0.046 |       1.000</w:t>
      </w:r>
    </w:p>
    <w:p w14:paraId="21D502FC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proofErr w:type="spellStart"/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Null_Model</w:t>
      </w:r>
      <w:proofErr w:type="spellEnd"/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      |    0.179 |    -1.277 |           0.042 |    2.33e-11</w:t>
      </w:r>
    </w:p>
    <w:p w14:paraId="03E040D6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</w:p>
    <w:p w14:paraId="4D240990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Name            | </w:t>
      </w:r>
      <w:proofErr w:type="spellStart"/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AICc</w:t>
      </w:r>
      <w:proofErr w:type="spellEnd"/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 weights | BIC weights | Performance-Score</w:t>
      </w:r>
    </w:p>
    <w:p w14:paraId="7A8FBF83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----------------------------------------------------------------</w:t>
      </w:r>
    </w:p>
    <w:p w14:paraId="77B2FB7F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Animal_Herd_fm7 |        1.000 |       1.000 |            60.00%</w:t>
      </w:r>
    </w:p>
    <w:p w14:paraId="28674188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proofErr w:type="spellStart"/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>Null_Model</w:t>
      </w:r>
      <w:proofErr w:type="spellEnd"/>
      <w:r w:rsidRPr="00EF606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      |     3.07e-11 |    9.48e-06 |            40.00%</w:t>
      </w:r>
    </w:p>
    <w:p w14:paraId="1C49C4C4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</w:pPr>
      <w:r w:rsidRPr="00EF606F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&gt; plot(</w:t>
      </w:r>
      <w:proofErr w:type="spellStart"/>
      <w:r w:rsidRPr="00EF606F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compare_performance</w:t>
      </w:r>
      <w:proofErr w:type="spellEnd"/>
      <w:r w:rsidRPr="00EF606F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(</w:t>
      </w:r>
      <w:proofErr w:type="spellStart"/>
      <w:r w:rsidRPr="00EF606F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Null_Model</w:t>
      </w:r>
      <w:proofErr w:type="spellEnd"/>
      <w:r w:rsidRPr="00EF606F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, Animal_Herd_fm7,</w:t>
      </w:r>
    </w:p>
    <w:p w14:paraId="550E5C2F" w14:textId="77777777" w:rsidR="00EF606F" w:rsidRPr="00EF606F" w:rsidRDefault="00EF606F" w:rsidP="00EF60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lang w:eastAsia="en-AU"/>
        </w:rPr>
      </w:pPr>
      <w:r w:rsidRPr="00EF606F">
        <w:rPr>
          <w:rFonts w:ascii="Lucida Console" w:eastAsia="Times New Roman" w:hAnsi="Lucida Console" w:cs="Courier New"/>
          <w:color w:val="0000FF"/>
          <w:sz w:val="20"/>
          <w:szCs w:val="20"/>
          <w:lang w:eastAsia="en-AU"/>
        </w:rPr>
        <w:t>+                          rank = TRUE, verbose = FALSE))</w:t>
      </w:r>
    </w:p>
    <w:p w14:paraId="22F34DC5" w14:textId="77777777" w:rsidR="00EF606F" w:rsidRPr="0028777F" w:rsidRDefault="00EF606F" w:rsidP="002877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</w:p>
    <w:p w14:paraId="6AFB381C" w14:textId="77777777" w:rsidR="00A05D7D" w:rsidRDefault="00EF606F" w:rsidP="00A05D7D">
      <w:pPr>
        <w:ind w:firstLine="720"/>
      </w:pPr>
      <w:r>
        <w:rPr>
          <w:noProof/>
          <w:lang w:eastAsia="en-AU"/>
        </w:rPr>
        <w:lastRenderedPageBreak/>
        <w:drawing>
          <wp:inline distT="0" distB="0" distL="0" distR="0" wp14:anchorId="77FBFE70" wp14:editId="195D0779">
            <wp:extent cx="7212239" cy="3722276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8165" cy="37253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A47731" w14:textId="77777777" w:rsidR="00A05D7D" w:rsidRPr="00A05D7D" w:rsidRDefault="00A05D7D" w:rsidP="00A05D7D">
      <w:pPr>
        <w:ind w:firstLine="720"/>
      </w:pPr>
    </w:p>
    <w:sectPr w:rsidR="00A05D7D" w:rsidRPr="00A05D7D" w:rsidSect="002877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2366"/>
    <w:rsid w:val="00084467"/>
    <w:rsid w:val="000F1EB1"/>
    <w:rsid w:val="001158B7"/>
    <w:rsid w:val="00142366"/>
    <w:rsid w:val="00161AD0"/>
    <w:rsid w:val="0017300C"/>
    <w:rsid w:val="0028777F"/>
    <w:rsid w:val="003229E4"/>
    <w:rsid w:val="00327B5A"/>
    <w:rsid w:val="00361817"/>
    <w:rsid w:val="003D5B1B"/>
    <w:rsid w:val="00436C93"/>
    <w:rsid w:val="004924E6"/>
    <w:rsid w:val="004A0544"/>
    <w:rsid w:val="004A61E9"/>
    <w:rsid w:val="005D5B5E"/>
    <w:rsid w:val="005E46FB"/>
    <w:rsid w:val="0062135E"/>
    <w:rsid w:val="00654831"/>
    <w:rsid w:val="006770CE"/>
    <w:rsid w:val="006F2271"/>
    <w:rsid w:val="006F750E"/>
    <w:rsid w:val="00771B66"/>
    <w:rsid w:val="00862DBB"/>
    <w:rsid w:val="008A63AB"/>
    <w:rsid w:val="008C13CB"/>
    <w:rsid w:val="00992C8D"/>
    <w:rsid w:val="00A05D7D"/>
    <w:rsid w:val="00A235FC"/>
    <w:rsid w:val="00A3740A"/>
    <w:rsid w:val="00AC01EB"/>
    <w:rsid w:val="00B96BE8"/>
    <w:rsid w:val="00BF5CDF"/>
    <w:rsid w:val="00D41DD1"/>
    <w:rsid w:val="00D51CAE"/>
    <w:rsid w:val="00DB4C42"/>
    <w:rsid w:val="00EF606F"/>
    <w:rsid w:val="00F13D65"/>
    <w:rsid w:val="00FF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9A1FB"/>
  <w15:docId w15:val="{21869F59-23F0-4608-B99F-9BD96E56B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75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50E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77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777F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vwddmdn3b">
    <w:name w:val="gnvwddmdn3b"/>
    <w:basedOn w:val="DefaultParagraphFont"/>
    <w:rsid w:val="0028777F"/>
  </w:style>
  <w:style w:type="character" w:customStyle="1" w:styleId="gnvwddmdd3b">
    <w:name w:val="gnvwddmdd3b"/>
    <w:basedOn w:val="DefaultParagraphFont"/>
    <w:rsid w:val="00EF606F"/>
  </w:style>
  <w:style w:type="character" w:customStyle="1" w:styleId="gnvwddmde4b">
    <w:name w:val="gnvwddmde4b"/>
    <w:basedOn w:val="DefaultParagraphFont"/>
    <w:rsid w:val="00EF60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79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08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4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5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9</Pages>
  <Words>1177</Words>
  <Characters>6418</Characters>
  <Application>Microsoft Office Word</Application>
  <DocSecurity>0</DocSecurity>
  <Lines>164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badi Amare Reda</cp:lastModifiedBy>
  <cp:revision>47</cp:revision>
  <dcterms:created xsi:type="dcterms:W3CDTF">2025-03-21T09:13:00Z</dcterms:created>
  <dcterms:modified xsi:type="dcterms:W3CDTF">2025-03-22T08:06:00Z</dcterms:modified>
</cp:coreProperties>
</file>